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A75" w:rsidRPr="00AE4DB9" w:rsidRDefault="0067276B" w:rsidP="00323A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E4DB9">
        <w:rPr>
          <w:rFonts w:ascii="Times New Roman" w:hAnsi="Times New Roman" w:cs="Times New Roman"/>
          <w:b/>
          <w:sz w:val="20"/>
          <w:szCs w:val="20"/>
          <w:lang w:val="en-US"/>
        </w:rPr>
        <w:t>Supplementary Table 5</w:t>
      </w:r>
      <w:r w:rsidR="00323A75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HLA-G value (IU/ml) </w:t>
      </w:r>
      <w:r w:rsidR="00AB7303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323A75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embryo transfer in </w:t>
      </w:r>
      <w:r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="00323A75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patients </w:t>
      </w:r>
      <w:r w:rsidR="00AB7303" w:rsidRPr="00AE4DB9">
        <w:rPr>
          <w:rFonts w:ascii="Times New Roman" w:hAnsi="Times New Roman" w:cs="Times New Roman"/>
          <w:sz w:val="20"/>
          <w:szCs w:val="20"/>
          <w:lang w:val="en-US"/>
        </w:rPr>
        <w:t>according to</w:t>
      </w:r>
      <w:r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3A75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particular </w:t>
      </w:r>
      <w:r w:rsidR="00323A75" w:rsidRPr="00AE4DB9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diplotypes</w:t>
      </w:r>
      <w:r w:rsidR="00323A75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EC1945" w:rsidRPr="001D2424" w:rsidRDefault="00AE4DB9" w:rsidP="00AE4DB9">
      <w:pPr>
        <w:spacing w:after="0" w:line="240" w:lineRule="auto"/>
        <w:jc w:val="both"/>
        <w:rPr>
          <w:rFonts w:cs="Times New Roman"/>
          <w:lang w:val="en-GB"/>
        </w:rPr>
      </w:pPr>
      <w:r w:rsidRPr="00AE4DB9">
        <w:rPr>
          <w:rFonts w:ascii="Times New Roman" w:hAnsi="Times New Roman" w:cs="Times New Roman"/>
          <w:sz w:val="20"/>
          <w:szCs w:val="20"/>
          <w:lang w:val="en-GB"/>
        </w:rPr>
        <w:t>Diplotypes were determined from haplotype</w:t>
      </w:r>
      <w:bookmarkStart w:id="0" w:name="_GoBack"/>
      <w:bookmarkEnd w:id="0"/>
      <w:r w:rsidRPr="00AE4DB9">
        <w:rPr>
          <w:rFonts w:ascii="Times New Roman" w:hAnsi="Times New Roman" w:cs="Times New Roman"/>
          <w:sz w:val="20"/>
          <w:szCs w:val="20"/>
          <w:lang w:val="en-GB"/>
        </w:rPr>
        <w:t xml:space="preserve"> analysis and estimated in the following order: rs1632947:-964G&gt;A; rs1233334:-725G&gt;C/T; rs371194629:insATTTGTTCATGCCT/del.</w:t>
      </w:r>
      <w:r w:rsidR="00914110" w:rsidRPr="00914110">
        <w:rPr>
          <w:rFonts w:cs="Times New Roman"/>
          <w:lang w:val="en-GB"/>
        </w:rPr>
        <w:t xml:space="preserve"> </w:t>
      </w:r>
      <w:r w:rsidR="00914110" w:rsidRPr="00914110">
        <w:rPr>
          <w:rFonts w:ascii="Times New Roman" w:hAnsi="Times New Roman" w:cs="Times New Roman"/>
          <w:sz w:val="20"/>
          <w:szCs w:val="20"/>
          <w:lang w:val="en-GB"/>
        </w:rPr>
        <w:t>P values are calculated by Mann-Whitney test.</w:t>
      </w:r>
      <w:r w:rsidR="001D2424">
        <w:rPr>
          <w:rFonts w:cs="Times New Roman"/>
          <w:lang w:val="en-GB"/>
        </w:rPr>
        <w:t xml:space="preserve"> </w:t>
      </w:r>
      <w:r w:rsidR="002A7861"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2A7861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A7861" w:rsidRPr="00AE4DB9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="002A7861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C del/ A C del before vs G C del/ G C ins before: p = 0.035; </w:t>
      </w:r>
      <w:r w:rsidR="002A7861"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2A7861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A C del/ A C del before vs G C ins/ G C ins before: p = 0.022; </w:t>
      </w:r>
      <w:r w:rsidR="002A7861"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="002A7861" w:rsidRPr="00AE4DB9">
        <w:rPr>
          <w:rFonts w:ascii="Times New Roman" w:hAnsi="Times New Roman" w:cs="Times New Roman"/>
          <w:sz w:val="20"/>
          <w:szCs w:val="20"/>
          <w:lang w:val="en-US"/>
        </w:rPr>
        <w:t>A C ins/ A C del after vs G C ins/ G C ins after: p = 0.042;</w:t>
      </w:r>
      <w:r w:rsidR="00EE641F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E641F"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="00EE641F" w:rsidRPr="00AE4DB9">
        <w:rPr>
          <w:rFonts w:ascii="Times New Roman" w:hAnsi="Times New Roman" w:cs="Times New Roman"/>
          <w:sz w:val="20"/>
          <w:szCs w:val="20"/>
          <w:lang w:val="en-US"/>
        </w:rPr>
        <w:t>A C ins/ G C del before vs G C del/ G C ins</w:t>
      </w:r>
      <w:r w:rsidR="00277287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before</w:t>
      </w:r>
      <w:r w:rsidR="00EE641F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: p = 0.014; </w:t>
      </w:r>
      <w:r w:rsidR="00EE641F"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EE641F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A C ins/ G C del before vs G C ins/ G C ins before: p = 0.007; </w:t>
      </w:r>
      <w:r w:rsidR="00EE641F"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f </w:t>
      </w:r>
      <w:r w:rsidR="00EE641F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G C del/ G C del before vs G C del/ G C ins before: p = 0.019; </w:t>
      </w:r>
      <w:r w:rsidR="00EE641F"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="00EE641F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EE641F" w:rsidRPr="00AE4DB9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 w:rsidR="00EE641F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C del/ G C del before vs G C ins/ G C ins: p = 0.012; </w:t>
      </w:r>
      <w:r w:rsidR="00C3643C"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="00C3643C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G C del/ G C ins before vs G C del/ G C ins after: p = 0.044; </w:t>
      </w:r>
      <w:proofErr w:type="spellStart"/>
      <w:r w:rsidR="00C3643C"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 w:rsidR="00C3643C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G C del/ G C ins before vs G </w:t>
      </w:r>
      <w:proofErr w:type="spellStart"/>
      <w:r w:rsidR="00C3643C" w:rsidRPr="00AE4DB9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 w:rsidR="00C3643C"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del/ G C del before: p = 0.048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E4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j</w:t>
      </w:r>
      <w:r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G C ins/ G C ins before vs G </w:t>
      </w:r>
      <w:proofErr w:type="spellStart"/>
      <w:r w:rsidRPr="00AE4DB9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el/ G C del before: p = 0.036</w:t>
      </w:r>
      <w:r w:rsidRPr="00AE4D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AE4DB9" w:rsidRPr="00AE4DB9" w:rsidRDefault="00AE4DB9" w:rsidP="00AE4DB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282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8"/>
        <w:gridCol w:w="779"/>
        <w:gridCol w:w="514"/>
        <w:gridCol w:w="646"/>
        <w:gridCol w:w="647"/>
        <w:gridCol w:w="646"/>
        <w:gridCol w:w="647"/>
        <w:gridCol w:w="646"/>
        <w:gridCol w:w="647"/>
        <w:gridCol w:w="646"/>
        <w:gridCol w:w="647"/>
        <w:gridCol w:w="646"/>
        <w:gridCol w:w="647"/>
        <w:gridCol w:w="646"/>
        <w:gridCol w:w="647"/>
        <w:gridCol w:w="646"/>
        <w:gridCol w:w="647"/>
        <w:gridCol w:w="646"/>
        <w:gridCol w:w="646"/>
        <w:gridCol w:w="9"/>
      </w:tblGrid>
      <w:tr w:rsidR="00AE4DB9" w:rsidRPr="000A4119" w:rsidTr="00AE4DB9">
        <w:trPr>
          <w:trHeight w:val="397"/>
        </w:trPr>
        <w:tc>
          <w:tcPr>
            <w:tcW w:w="21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130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/</w:t>
            </w:r>
          </w:p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8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7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.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7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8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0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4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.9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.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.5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7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.1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7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8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2.1</w:t>
            </w: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a, b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.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1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8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1.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0.2</w:t>
            </w: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1.2</w:t>
            </w:r>
            <w:r w:rsidRPr="0056679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d, e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5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8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0.6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.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3.4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.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6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.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5.9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.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0.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3.6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1.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6.1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.9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8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3</w:t>
            </w: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 xml:space="preserve">i. 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9.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8.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4.8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6.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5.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3.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6.9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5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2.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.3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.9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 8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9.7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4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.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.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.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.1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7.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5.7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.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2.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.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6.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9.7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.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8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1.3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7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.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.9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9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3.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7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8.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5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9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4.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7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.5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.8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.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.8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3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.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.0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.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.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8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.0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.1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.5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.2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9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7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61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9.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.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99.1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0.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22.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1.4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.9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.9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1.2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6.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4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.4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3.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3.7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.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4.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.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0.5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1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5.4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7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3.4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2.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4.4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7.0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AE4DB9" w:rsidRPr="00566790" w:rsidTr="00AE4DB9">
        <w:trPr>
          <w:gridAfter w:val="1"/>
          <w:wAfter w:w="9" w:type="dxa"/>
          <w:trHeight w:val="397"/>
        </w:trPr>
        <w:tc>
          <w:tcPr>
            <w:tcW w:w="21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4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1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7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3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.6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646" w:type="dxa"/>
            <w:vAlign w:val="center"/>
          </w:tcPr>
          <w:p w:rsidR="00AE4DB9" w:rsidRPr="00566790" w:rsidRDefault="00AE4DB9" w:rsidP="00AE4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6679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</w:tr>
    </w:tbl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Pr="002C6FD1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 w:rsidP="00F43B2C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EC1945" w:rsidRDefault="00EC1945" w:rsidP="00F43B2C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C6E9C" w:rsidRDefault="001C6E9C" w:rsidP="00F43B2C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C6E9C" w:rsidRDefault="001C6E9C" w:rsidP="00F43B2C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C6E9C" w:rsidRDefault="001C6E9C" w:rsidP="00F43B2C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945" w:rsidRDefault="00EC1945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945" w:rsidRDefault="00EC1945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777B" w:rsidRDefault="00E4777B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777B" w:rsidRDefault="00E4777B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777B" w:rsidRDefault="00E4777B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74C8" w:rsidRDefault="00BE74C8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74C8" w:rsidRDefault="00BE74C8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E4DB9" w:rsidRDefault="00AE4DB9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E4DB9" w:rsidRDefault="00AE4DB9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74C8" w:rsidRDefault="00BE74C8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74C8" w:rsidRDefault="00BE74C8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945" w:rsidRPr="003336C9" w:rsidRDefault="00E60337" w:rsidP="00F43B2C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5</w:t>
      </w:r>
      <w:r w:rsidR="002B46B1" w:rsidRPr="003336C9">
        <w:rPr>
          <w:rFonts w:ascii="Times New Roman" w:hAnsi="Times New Roman" w:cs="Times New Roman"/>
          <w:sz w:val="20"/>
          <w:szCs w:val="20"/>
          <w:lang w:val="en-US"/>
        </w:rPr>
        <w:t xml:space="preserve"> (Continued)</w:t>
      </w:r>
    </w:p>
    <w:p w:rsidR="00F43E3C" w:rsidRPr="003336C9" w:rsidRDefault="00F43E3C" w:rsidP="00EC1945">
      <w:pPr>
        <w:spacing w:before="120"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tbl>
      <w:tblPr>
        <w:tblpPr w:leftFromText="141" w:rightFromText="141" w:vertAnchor="page" w:horzAnchor="margin" w:tblpXSpec="center" w:tblpY="1786"/>
        <w:tblW w:w="446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79"/>
        <w:gridCol w:w="632"/>
        <w:gridCol w:w="524"/>
        <w:gridCol w:w="742"/>
        <w:gridCol w:w="635"/>
        <w:gridCol w:w="949"/>
        <w:gridCol w:w="646"/>
        <w:gridCol w:w="853"/>
        <w:gridCol w:w="569"/>
        <w:gridCol w:w="710"/>
        <w:gridCol w:w="564"/>
        <w:gridCol w:w="710"/>
        <w:gridCol w:w="569"/>
        <w:gridCol w:w="707"/>
        <w:gridCol w:w="710"/>
        <w:gridCol w:w="707"/>
        <w:gridCol w:w="567"/>
        <w:gridCol w:w="710"/>
        <w:gridCol w:w="567"/>
      </w:tblGrid>
      <w:tr w:rsidR="00277287" w:rsidRPr="000A4119" w:rsidTr="00984E8C">
        <w:trPr>
          <w:trHeight w:val="300"/>
        </w:trPr>
        <w:tc>
          <w:tcPr>
            <w:tcW w:w="611" w:type="pct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/</w:t>
            </w:r>
          </w:p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/</w:t>
            </w:r>
          </w:p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ins/</w:t>
            </w:r>
          </w:p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</w:tr>
      <w:tr w:rsidR="00277287" w:rsidRPr="003336C9" w:rsidTr="00984E8C">
        <w:trPr>
          <w:trHeight w:val="300"/>
        </w:trPr>
        <w:tc>
          <w:tcPr>
            <w:tcW w:w="611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07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07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</w:tr>
      <w:tr w:rsidR="00277287" w:rsidRPr="003336C9" w:rsidTr="00984E8C">
        <w:trPr>
          <w:trHeight w:val="525"/>
        </w:trPr>
        <w:tc>
          <w:tcPr>
            <w:tcW w:w="611" w:type="pct"/>
            <w:vAlign w:val="center"/>
          </w:tcPr>
          <w:p w:rsidR="00277287" w:rsidRPr="003336C9" w:rsidRDefault="00277287" w:rsidP="00E6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umber of </w:t>
            </w:r>
            <w:r w:rsidR="00E60337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277287" w:rsidRPr="003336C9" w:rsidTr="00984E8C">
        <w:trPr>
          <w:trHeight w:val="300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4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2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.9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9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3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2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277287" w:rsidRPr="003336C9" w:rsidTr="00984E8C">
        <w:trPr>
          <w:trHeight w:val="525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4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3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7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7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2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1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.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6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9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3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2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277287" w:rsidRPr="003336C9" w:rsidTr="00984E8C">
        <w:trPr>
          <w:trHeight w:val="300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4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2.9</w:t>
            </w: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f, g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.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8.9</w:t>
            </w:r>
            <w:r w:rsidR="00AE4DB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h, i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.9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47.5</w:t>
            </w:r>
            <w:r w:rsidR="00AE4DB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pl-PL"/>
              </w:rPr>
              <w:t>j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6.3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3.7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6.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01.8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52.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4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0.6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50.9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02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7.2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76.1</w:t>
            </w:r>
          </w:p>
        </w:tc>
      </w:tr>
      <w:tr w:rsidR="00277287" w:rsidRPr="003336C9" w:rsidTr="00984E8C">
        <w:trPr>
          <w:trHeight w:val="434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75% Percentile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1.4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52.8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03.6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88.2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50.3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73.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99.5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75.8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4</w:t>
            </w: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7.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0.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6.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5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.4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2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277287" w:rsidRPr="003336C9" w:rsidTr="00984E8C">
        <w:trPr>
          <w:trHeight w:val="300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4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9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8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8.8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8.9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.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9.9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5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2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6.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8.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8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.4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2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277287" w:rsidRPr="003336C9" w:rsidTr="00984E8C">
        <w:trPr>
          <w:trHeight w:val="300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4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7.4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7.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.5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2.7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9.5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7.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4.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.6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9.5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6.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0.9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2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.1</w:t>
            </w:r>
          </w:p>
        </w:tc>
      </w:tr>
      <w:tr w:rsidR="00277287" w:rsidRPr="003336C9" w:rsidTr="00984E8C">
        <w:trPr>
          <w:trHeight w:val="525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3.0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0.9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7.2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3.6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.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9.7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5.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6.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2.7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0.9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7.6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0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277287" w:rsidRPr="003336C9" w:rsidTr="00984E8C">
        <w:trPr>
          <w:trHeight w:val="300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7.7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6.0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2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.0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2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.9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6.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3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2.8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.5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277287" w:rsidRPr="003336C9" w:rsidTr="00984E8C">
        <w:trPr>
          <w:trHeight w:val="461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3.1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34.7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8.6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5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.7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7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0.3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2.8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3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06.3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70.8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62.5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277287" w:rsidRPr="003336C9" w:rsidTr="00984E8C">
        <w:trPr>
          <w:trHeight w:val="340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7.9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9.2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5.6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9.9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.5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6.3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4.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1.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5.8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5.3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4.2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</w:p>
        </w:tc>
      </w:tr>
      <w:tr w:rsidR="00277287" w:rsidRPr="003336C9" w:rsidTr="00984E8C">
        <w:trPr>
          <w:trHeight w:val="300"/>
        </w:trPr>
        <w:tc>
          <w:tcPr>
            <w:tcW w:w="611" w:type="pct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277287" w:rsidRPr="003336C9" w:rsidRDefault="00984E8C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277287" w:rsidRPr="003336C9" w:rsidRDefault="00984E8C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.4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4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7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1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.8</w:t>
            </w:r>
          </w:p>
        </w:tc>
        <w:tc>
          <w:tcPr>
            <w:tcW w:w="205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44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77287" w:rsidRPr="003336C9" w:rsidRDefault="00277287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277287" w:rsidRPr="003336C9" w:rsidRDefault="00984E8C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277287" w:rsidRPr="003336C9" w:rsidRDefault="00984E8C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06" w:type="pct"/>
            <w:vAlign w:val="center"/>
          </w:tcPr>
          <w:p w:rsidR="00277287" w:rsidRPr="003336C9" w:rsidRDefault="00984E8C" w:rsidP="0027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36C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</w:tr>
    </w:tbl>
    <w:p w:rsidR="00E4777B" w:rsidRDefault="00E4777B" w:rsidP="00E4777B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EC1945" w:rsidRPr="00364E29" w:rsidRDefault="00EC1945" w:rsidP="00F43B2C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C1945" w:rsidRPr="00364E29" w:rsidSect="001F30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B81"/>
    <w:rsid w:val="00004E66"/>
    <w:rsid w:val="000A4119"/>
    <w:rsid w:val="001C6E9C"/>
    <w:rsid w:val="001D2424"/>
    <w:rsid w:val="001F307D"/>
    <w:rsid w:val="00207483"/>
    <w:rsid w:val="00277287"/>
    <w:rsid w:val="002A7861"/>
    <w:rsid w:val="002B46B1"/>
    <w:rsid w:val="002C255E"/>
    <w:rsid w:val="002C6FD1"/>
    <w:rsid w:val="002F6B81"/>
    <w:rsid w:val="003028E5"/>
    <w:rsid w:val="00323A75"/>
    <w:rsid w:val="003336C9"/>
    <w:rsid w:val="00364E29"/>
    <w:rsid w:val="003A11C4"/>
    <w:rsid w:val="003B14BA"/>
    <w:rsid w:val="004947E4"/>
    <w:rsid w:val="00534EEB"/>
    <w:rsid w:val="00566790"/>
    <w:rsid w:val="005C2EDD"/>
    <w:rsid w:val="005F1A8A"/>
    <w:rsid w:val="005F6E11"/>
    <w:rsid w:val="006001F9"/>
    <w:rsid w:val="006310D0"/>
    <w:rsid w:val="0067276B"/>
    <w:rsid w:val="006744E9"/>
    <w:rsid w:val="007C2631"/>
    <w:rsid w:val="0085438A"/>
    <w:rsid w:val="00914110"/>
    <w:rsid w:val="00947CE4"/>
    <w:rsid w:val="00984E8C"/>
    <w:rsid w:val="00A079DB"/>
    <w:rsid w:val="00A55A88"/>
    <w:rsid w:val="00A81ACD"/>
    <w:rsid w:val="00AB7303"/>
    <w:rsid w:val="00AE4DB9"/>
    <w:rsid w:val="00BC6602"/>
    <w:rsid w:val="00BE74C8"/>
    <w:rsid w:val="00C3643C"/>
    <w:rsid w:val="00C86926"/>
    <w:rsid w:val="00CA264E"/>
    <w:rsid w:val="00D004BC"/>
    <w:rsid w:val="00E4777B"/>
    <w:rsid w:val="00E60337"/>
    <w:rsid w:val="00EC1945"/>
    <w:rsid w:val="00EE641F"/>
    <w:rsid w:val="00F43B2C"/>
    <w:rsid w:val="00F43E3C"/>
    <w:rsid w:val="00FD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64D491-9E6F-44FE-A6D8-DADEB6FB1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3A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C2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25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3B458-3E7D-4388-A361-73F009CFA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5-29T12:07:00Z</cp:lastPrinted>
  <dcterms:created xsi:type="dcterms:W3CDTF">2019-09-23T10:54:00Z</dcterms:created>
  <dcterms:modified xsi:type="dcterms:W3CDTF">2019-09-23T10:54:00Z</dcterms:modified>
</cp:coreProperties>
</file>